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1AC" w:rsidRDefault="00CD01AC" w:rsidP="00CD01A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nglish version </w:t>
      </w:r>
      <w:r w:rsidRPr="00294A6C">
        <w:rPr>
          <w:rFonts w:ascii="Times New Roman" w:hAnsi="Times New Roman" w:cs="Times New Roman"/>
          <w:b/>
          <w:sz w:val="24"/>
          <w:szCs w:val="24"/>
        </w:rPr>
        <w:t>checklis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CD01AC" w:rsidRDefault="00CD01AC" w:rsidP="00CD01AC">
      <w:pPr>
        <w:pStyle w:val="ListParagraph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70A35">
        <w:rPr>
          <w:rFonts w:ascii="Times New Roman" w:hAnsi="Times New Roman" w:cs="Times New Roman"/>
          <w:b/>
          <w:sz w:val="24"/>
          <w:szCs w:val="24"/>
        </w:rPr>
        <w:t>Part I Socio-demographic characteristics</w:t>
      </w:r>
    </w:p>
    <w:p w:rsidR="00CD01AC" w:rsidRPr="00AA2615" w:rsidRDefault="00CD01AC" w:rsidP="00CD01A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3035"/>
        <w:gridCol w:w="3825"/>
        <w:gridCol w:w="1740"/>
      </w:tblGrid>
      <w:tr w:rsidR="00CD01AC" w:rsidTr="00CC1510">
        <w:trPr>
          <w:trHeight w:val="520"/>
        </w:trPr>
        <w:tc>
          <w:tcPr>
            <w:tcW w:w="751" w:type="dxa"/>
            <w:tcBorders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3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9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774" w:type="dxa"/>
            <w:tcBorders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CD01AC" w:rsidTr="00CC1510">
        <w:trPr>
          <w:trHeight w:val="388"/>
        </w:trPr>
        <w:tc>
          <w:tcPr>
            <w:tcW w:w="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752D69" w:rsidRDefault="00CD01AC" w:rsidP="00CC1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1C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1C8">
              <w:rPr>
                <w:rFonts w:ascii="Times New Roman" w:hAnsi="Times New Roman" w:cs="Times New Roman"/>
              </w:rPr>
              <w:t>---------------in years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387"/>
        </w:trPr>
        <w:tc>
          <w:tcPr>
            <w:tcW w:w="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2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D01A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Rural</w:t>
            </w:r>
          </w:p>
          <w:p w:rsidR="00CD01AC" w:rsidRPr="00AA51C8" w:rsidRDefault="00CD01AC" w:rsidP="00CD01A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Urban  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485"/>
        </w:trPr>
        <w:tc>
          <w:tcPr>
            <w:tcW w:w="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D01A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Married </w:t>
            </w:r>
          </w:p>
          <w:p w:rsidR="00CD01AC" w:rsidRPr="00AA51C8" w:rsidRDefault="00CD01AC" w:rsidP="00CD01A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. Widowed </w:t>
            </w:r>
          </w:p>
          <w:p w:rsidR="00CD01AC" w:rsidRPr="00AA51C8" w:rsidRDefault="00CD01AC" w:rsidP="00CD01A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 Divorced</w:t>
            </w:r>
          </w:p>
          <w:p w:rsidR="00CD01AC" w:rsidRPr="00AA51C8" w:rsidRDefault="00CD01AC" w:rsidP="00CD01A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484"/>
        </w:trPr>
        <w:tc>
          <w:tcPr>
            <w:tcW w:w="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51C8">
              <w:rPr>
                <w:rFonts w:ascii="Times New Roman" w:hAnsi="Times New Roman" w:cs="Times New Roman"/>
              </w:rPr>
              <w:t>Housewife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 2. Government employee 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 3. Merchant 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4. Daily laborer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540"/>
        </w:trPr>
        <w:tc>
          <w:tcPr>
            <w:tcW w:w="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Unable to read and write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2. 1-8th grade 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3. 9-12th grade 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4. College or University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346"/>
        </w:trPr>
        <w:tc>
          <w:tcPr>
            <w:tcW w:w="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1. Orthodox 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2. Muslim 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3. Protestant 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4. Other/ specify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2321"/>
        </w:trPr>
        <w:tc>
          <w:tcPr>
            <w:tcW w:w="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07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51C8">
              <w:rPr>
                <w:rFonts w:ascii="Times New Roman" w:hAnsi="Times New Roman" w:cs="Times New Roman"/>
              </w:rPr>
              <w:t xml:space="preserve">Oromo 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2. Amhara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 3. Tigray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 xml:space="preserve"> 4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51C8">
              <w:rPr>
                <w:rFonts w:ascii="Times New Roman" w:hAnsi="Times New Roman" w:cs="Times New Roman"/>
              </w:rPr>
              <w:t xml:space="preserve">Guraghe </w:t>
            </w:r>
          </w:p>
          <w:p w:rsidR="00CD01AC" w:rsidRPr="00AA51C8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51C8">
              <w:rPr>
                <w:rFonts w:ascii="Times New Roman" w:hAnsi="Times New Roman" w:cs="Times New Roman"/>
              </w:rPr>
              <w:t>5. Other/ specify------------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D01AC" w:rsidRDefault="00CD01AC" w:rsidP="00CD01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D01AC" w:rsidRDefault="00CD01AC" w:rsidP="00CD01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II Clinical presentation and Diagnosis of Ectopic pregna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"/>
        <w:gridCol w:w="2941"/>
        <w:gridCol w:w="4211"/>
        <w:gridCol w:w="1601"/>
      </w:tblGrid>
      <w:tr w:rsidR="00CD01AC" w:rsidRPr="00D475FF" w:rsidTr="00CC1510">
        <w:trPr>
          <w:trHeight w:val="1375"/>
        </w:trPr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0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What is the chief complain</w:t>
            </w:r>
            <w:r>
              <w:rPr>
                <w:rFonts w:ascii="Times New Roman" w:hAnsi="Times New Roman" w:cs="Times New Roman"/>
              </w:rPr>
              <w:t>t</w:t>
            </w:r>
            <w:r w:rsidRPr="00D475FF">
              <w:rPr>
                <w:rFonts w:ascii="Times New Roman" w:hAnsi="Times New Roman" w:cs="Times New Roman"/>
              </w:rPr>
              <w:t xml:space="preserve"> of the patient?</w:t>
            </w:r>
          </w:p>
        </w:tc>
        <w:tc>
          <w:tcPr>
            <w:tcW w:w="4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D01A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Abdominal pain.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Vaginal bleeding.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Amenorrhea.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Syncope.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01AC" w:rsidRPr="00D475FF" w:rsidTr="00CC1510">
        <w:trPr>
          <w:trHeight w:val="680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What is the type of ectopic pregnancy?</w:t>
            </w:r>
          </w:p>
        </w:tc>
        <w:tc>
          <w:tcPr>
            <w:tcW w:w="4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D01A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Ruptured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Unruptured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01AC" w:rsidRPr="00D475FF" w:rsidTr="00CC1510">
        <w:trPr>
          <w:trHeight w:val="964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What is the gestational week?</w:t>
            </w:r>
          </w:p>
        </w:tc>
        <w:tc>
          <w:tcPr>
            <w:tcW w:w="4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D01A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&lt; 7 week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7-9 week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&gt; 9 week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01AC" w:rsidRPr="00D475FF" w:rsidTr="00CC1510">
        <w:trPr>
          <w:trHeight w:val="2076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Ectopic pregnancy was diagnosed?</w:t>
            </w:r>
          </w:p>
        </w:tc>
        <w:tc>
          <w:tcPr>
            <w:tcW w:w="4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D01A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only</w:t>
            </w:r>
          </w:p>
          <w:p w:rsidR="00CD01AC" w:rsidRDefault="00CD01AC" w:rsidP="00CD01A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/S only</w:t>
            </w:r>
          </w:p>
          <w:p w:rsidR="00CD01AC" w:rsidRDefault="00CD01AC" w:rsidP="00CD01A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and U/S</w:t>
            </w:r>
          </w:p>
          <w:p w:rsidR="00CD01AC" w:rsidRDefault="00CD01AC" w:rsidP="00CD01A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and culdocentesis</w:t>
            </w:r>
          </w:p>
          <w:p w:rsidR="00CD01AC" w:rsidRDefault="00CD01AC" w:rsidP="00CD01A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, culdocentesis and U/S</w:t>
            </w:r>
          </w:p>
          <w:p w:rsidR="00CD01AC" w:rsidRPr="007C67BC" w:rsidRDefault="00CD01AC" w:rsidP="00CD01A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operativ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01AC" w:rsidRPr="00D475FF" w:rsidTr="00CC1510">
        <w:trPr>
          <w:trHeight w:val="195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 HCG test result</w:t>
            </w:r>
          </w:p>
        </w:tc>
        <w:tc>
          <w:tcPr>
            <w:tcW w:w="4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D01AC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  <w:p w:rsidR="00CD01AC" w:rsidRPr="00BA06CF" w:rsidRDefault="00CD01AC" w:rsidP="00CD01AC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01AC" w:rsidRPr="00D475FF" w:rsidTr="00CC1510">
        <w:trPr>
          <w:trHeight w:val="1020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Hemoglobin level of the patients?</w:t>
            </w:r>
          </w:p>
        </w:tc>
        <w:tc>
          <w:tcPr>
            <w:tcW w:w="4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D01AC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&lt; 5g/dl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5g/dl- 10g/dl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&gt;10g/dl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01AC" w:rsidRPr="00D475FF" w:rsidTr="00CC1510">
        <w:trPr>
          <w:trHeight w:val="1343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 xml:space="preserve">Estimated blood lost 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D475FF">
              <w:rPr>
                <w:rFonts w:ascii="Times New Roman" w:hAnsi="Times New Roman" w:cs="Times New Roman"/>
              </w:rPr>
              <w:t>int</w:t>
            </w:r>
            <w:r>
              <w:rPr>
                <w:rFonts w:ascii="Times New Roman" w:hAnsi="Times New Roman" w:cs="Times New Roman"/>
              </w:rPr>
              <w:t>r</w:t>
            </w:r>
            <w:r w:rsidRPr="00D475FF">
              <w:rPr>
                <w:rFonts w:ascii="Times New Roman" w:hAnsi="Times New Roman" w:cs="Times New Roman"/>
              </w:rPr>
              <w:t>aoperative process?</w:t>
            </w:r>
          </w:p>
        </w:tc>
        <w:tc>
          <w:tcPr>
            <w:tcW w:w="4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D01A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&lt;500ml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500ml -1000ml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>1000ml -1500ml</w:t>
            </w:r>
          </w:p>
          <w:p w:rsidR="00CD01AC" w:rsidRPr="00D475FF" w:rsidRDefault="00CD01AC" w:rsidP="00CD01A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D475FF">
              <w:rPr>
                <w:rFonts w:ascii="Times New Roman" w:hAnsi="Times New Roman" w:cs="Times New Roman"/>
              </w:rPr>
              <w:t xml:space="preserve">&gt;1500ml 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01AC" w:rsidRPr="00D475FF" w:rsidTr="00CC1510">
        <w:trPr>
          <w:trHeight w:val="159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he blood group of the patient</w:t>
            </w:r>
          </w:p>
        </w:tc>
        <w:tc>
          <w:tcPr>
            <w:tcW w:w="4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992FC5" w:rsidRDefault="00CD01AC" w:rsidP="00CD01A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92FC5">
              <w:rPr>
                <w:rFonts w:ascii="Times New Roman" w:hAnsi="Times New Roman" w:cs="Times New Roman"/>
                <w:sz w:val="24"/>
                <w:szCs w:val="24"/>
              </w:rPr>
              <w:softHyphen/>
              <w:t>A</w:t>
            </w:r>
          </w:p>
          <w:p w:rsidR="00CD01AC" w:rsidRPr="00992FC5" w:rsidRDefault="00CD01AC" w:rsidP="00CD01A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B</w:t>
            </w:r>
          </w:p>
          <w:p w:rsidR="00CD01AC" w:rsidRPr="00992FC5" w:rsidRDefault="00CD01AC" w:rsidP="00CD01A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  <w:p w:rsidR="00CD01AC" w:rsidRPr="00AF6FB7" w:rsidRDefault="00CD01AC" w:rsidP="00CD01A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ther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Pr="00D475F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CD01AC" w:rsidRDefault="00CD01AC" w:rsidP="00CD01A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D01AC" w:rsidRDefault="00CD01AC" w:rsidP="00CD01A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D01AC" w:rsidRDefault="00CD01AC" w:rsidP="00CD01A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III </w:t>
      </w:r>
      <w:r w:rsidRPr="005F2C22">
        <w:rPr>
          <w:rFonts w:ascii="Times New Roman" w:hAnsi="Times New Roman" w:cs="Times New Roman"/>
          <w:b/>
          <w:sz w:val="24"/>
          <w:szCs w:val="24"/>
        </w:rPr>
        <w:t>past Obstetrics and surgical Histor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76"/>
        <w:gridCol w:w="3077"/>
        <w:gridCol w:w="4420"/>
        <w:gridCol w:w="1277"/>
      </w:tblGrid>
      <w:tr w:rsidR="00CD01AC" w:rsidTr="00CC1510">
        <w:trPr>
          <w:trHeight w:val="10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69"/>
        </w:trPr>
        <w:tc>
          <w:tcPr>
            <w:tcW w:w="570" w:type="dxa"/>
            <w:tcBorders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6</w:t>
            </w:r>
          </w:p>
        </w:tc>
        <w:tc>
          <w:tcPr>
            <w:tcW w:w="31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7A14B5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A14B5">
              <w:rPr>
                <w:rFonts w:ascii="Times New Roman" w:hAnsi="Times New Roman" w:cs="Times New Roman"/>
              </w:rPr>
              <w:t>tate of pregnancy</w:t>
            </w:r>
          </w:p>
        </w:tc>
        <w:tc>
          <w:tcPr>
            <w:tcW w:w="4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7A14B5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4B5">
              <w:rPr>
                <w:rFonts w:ascii="Times New Roman" w:hAnsi="Times New Roman" w:cs="Times New Roman"/>
              </w:rPr>
              <w:t xml:space="preserve">1. Intrauterine pregnancy </w:t>
            </w:r>
          </w:p>
          <w:p w:rsidR="00CD01AC" w:rsidRPr="007A14B5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4B5">
              <w:rPr>
                <w:rFonts w:ascii="Times New Roman" w:hAnsi="Times New Roman" w:cs="Times New Roman"/>
              </w:rPr>
              <w:t>2. Ectopic pregnancy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924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7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7A14B5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4B5">
              <w:rPr>
                <w:rFonts w:ascii="Times New Roman" w:hAnsi="Times New Roman" w:cs="Times New Roman"/>
              </w:rPr>
              <w:t>If Qno. 9 is Ectopic pregnancy where is the site of pregnancy?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7A14B5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4B5">
              <w:rPr>
                <w:rFonts w:ascii="Times New Roman" w:hAnsi="Times New Roman" w:cs="Times New Roman"/>
              </w:rPr>
              <w:t xml:space="preserve">1. Tubal </w:t>
            </w:r>
          </w:p>
          <w:p w:rsidR="00CD01AC" w:rsidRPr="007A14B5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4B5">
              <w:rPr>
                <w:rFonts w:ascii="Times New Roman" w:hAnsi="Times New Roman" w:cs="Times New Roman"/>
              </w:rPr>
              <w:t>2. Abdominal</w:t>
            </w:r>
          </w:p>
          <w:p w:rsidR="00CD01AC" w:rsidRPr="007A14B5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4B5">
              <w:rPr>
                <w:rFonts w:ascii="Times New Roman" w:hAnsi="Times New Roman" w:cs="Times New Roman"/>
              </w:rPr>
              <w:t xml:space="preserve"> 3. Ovarian</w:t>
            </w:r>
          </w:p>
          <w:p w:rsidR="00CD01AC" w:rsidRPr="007A14B5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4B5">
              <w:rPr>
                <w:rFonts w:ascii="Times New Roman" w:hAnsi="Times New Roman" w:cs="Times New Roman"/>
              </w:rPr>
              <w:t xml:space="preserve"> 4. Cervix</w:t>
            </w:r>
          </w:p>
          <w:p w:rsidR="00CD01AC" w:rsidRPr="007A14B5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14B5">
              <w:rPr>
                <w:rFonts w:ascii="Times New Roman" w:hAnsi="Times New Roman" w:cs="Times New Roman"/>
              </w:rPr>
              <w:t xml:space="preserve"> 5. Other </w:t>
            </w:r>
            <w:r>
              <w:rPr>
                <w:rFonts w:ascii="Times New Roman" w:hAnsi="Times New Roman" w:cs="Times New Roman"/>
              </w:rPr>
              <w:t>S</w:t>
            </w:r>
            <w:r w:rsidRPr="007A14B5">
              <w:rPr>
                <w:rFonts w:ascii="Times New Roman" w:hAnsi="Times New Roman" w:cs="Times New Roman"/>
              </w:rPr>
              <w:t>pecify---------------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91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8</w:t>
            </w:r>
          </w:p>
          <w:p w:rsidR="00CD01AC" w:rsidRDefault="00CD01AC" w:rsidP="00CC1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01AC" w:rsidRPr="00A840B2" w:rsidRDefault="00CD01AC" w:rsidP="00CC1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361FB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61FB">
              <w:rPr>
                <w:rFonts w:ascii="Times New Roman" w:hAnsi="Times New Roman" w:cs="Times New Roman"/>
              </w:rPr>
              <w:t>If Qno10 is tubal where is the site?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270A35" w:rsidRDefault="00CD01AC" w:rsidP="00CC1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A35">
              <w:rPr>
                <w:rFonts w:ascii="Times New Roman" w:hAnsi="Times New Roman" w:cs="Times New Roman"/>
                <w:sz w:val="24"/>
                <w:szCs w:val="24"/>
              </w:rPr>
              <w:t xml:space="preserve">1. ampulla </w:t>
            </w:r>
          </w:p>
          <w:p w:rsidR="00CD01AC" w:rsidRPr="00270A35" w:rsidRDefault="00CD01AC" w:rsidP="00CC1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A35">
              <w:rPr>
                <w:rFonts w:ascii="Times New Roman" w:hAnsi="Times New Roman" w:cs="Times New Roman"/>
                <w:sz w:val="24"/>
                <w:szCs w:val="24"/>
              </w:rPr>
              <w:t xml:space="preserve">2. isthmus </w:t>
            </w:r>
          </w:p>
          <w:p w:rsidR="00CD01AC" w:rsidRPr="00270A35" w:rsidRDefault="00CD01AC" w:rsidP="00CC1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A35">
              <w:rPr>
                <w:rFonts w:ascii="Times New Roman" w:hAnsi="Times New Roman" w:cs="Times New Roman"/>
                <w:sz w:val="24"/>
                <w:szCs w:val="24"/>
              </w:rPr>
              <w:t>3. Fimbrie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81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9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823727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727">
              <w:rPr>
                <w:rFonts w:ascii="Times New Roman" w:hAnsi="Times New Roman" w:cs="Times New Roman"/>
              </w:rPr>
              <w:t xml:space="preserve">Do you have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82372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e</w:t>
            </w:r>
            <w:r w:rsidRPr="00823727">
              <w:rPr>
                <w:rFonts w:ascii="Times New Roman" w:hAnsi="Times New Roman" w:cs="Times New Roman"/>
              </w:rPr>
              <w:t>vious history of Ectopic pregnancy?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823727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CD01AC" w:rsidRPr="00823727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727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11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0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823727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 history of </w:t>
            </w:r>
            <w:r w:rsidRPr="00823727">
              <w:rPr>
                <w:rFonts w:ascii="Times New Roman" w:hAnsi="Times New Roman" w:cs="Times New Roman"/>
              </w:rPr>
              <w:t>abortion?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823727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CD01AC" w:rsidRPr="00823727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727">
              <w:rPr>
                <w:rFonts w:ascii="Times New Roman" w:hAnsi="Times New Roman" w:cs="Times New Roman"/>
              </w:rPr>
              <w:lastRenderedPageBreak/>
              <w:t xml:space="preserve"> 2.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031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21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823727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Qno.13 is yes what is the type of </w:t>
            </w:r>
            <w:r w:rsidRPr="00823727">
              <w:rPr>
                <w:rFonts w:ascii="Times New Roman" w:hAnsi="Times New Roman" w:cs="Times New Roman"/>
              </w:rPr>
              <w:t>abortion?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823727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Spontaneous only</w:t>
            </w:r>
          </w:p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727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Induced only</w:t>
            </w:r>
          </w:p>
          <w:p w:rsidR="00CD01AC" w:rsidRPr="00823727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Both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46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2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Qno.14 is both how many times spontaneous abortion occurs?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D01A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CD01AC" w:rsidRPr="008D35B5" w:rsidRDefault="00CD01AC" w:rsidP="00CD01A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and above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3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Qno. 14 is both how many times induced abortion occurs?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D01A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CD01AC" w:rsidRDefault="00CD01AC" w:rsidP="00CD01A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and above</w:t>
            </w:r>
          </w:p>
          <w:p w:rsidR="00CD01AC" w:rsidRPr="00864776" w:rsidRDefault="00CD01AC" w:rsidP="00CC1510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52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4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077900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7900">
              <w:rPr>
                <w:rFonts w:ascii="Times New Roman" w:hAnsi="Times New Roman" w:cs="Times New Roman"/>
              </w:rPr>
              <w:t>Previous history of appendectomy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077900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CD01AC" w:rsidRPr="00077900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7900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609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5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19B2">
              <w:rPr>
                <w:rFonts w:ascii="Times New Roman" w:hAnsi="Times New Roman" w:cs="Times New Roman"/>
              </w:rPr>
              <w:t>Previous history of tubal surgery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19B2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51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6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19B2">
              <w:rPr>
                <w:rFonts w:ascii="Times New Roman" w:hAnsi="Times New Roman" w:cs="Times New Roman"/>
              </w:rPr>
              <w:t>Previous history of cesarean section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668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7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19B2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 0</w:t>
            </w:r>
          </w:p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  1</w:t>
            </w:r>
          </w:p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19B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619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</w:p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 3</w:t>
            </w:r>
          </w:p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4</w:t>
            </w:r>
          </w:p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5 and above</w:t>
            </w:r>
          </w:p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19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28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B82474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247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e</w:t>
            </w:r>
            <w:r w:rsidRPr="00B82474">
              <w:rPr>
                <w:rFonts w:ascii="Times New Roman" w:hAnsi="Times New Roman" w:cs="Times New Roman"/>
              </w:rPr>
              <w:t>vious history of recurrent STI/STD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</w:pPr>
            <w:r>
              <w:t>1. Yes</w:t>
            </w:r>
          </w:p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t xml:space="preserve"> 2. 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9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B82474" w:rsidRDefault="00CD01AC" w:rsidP="00CC1510">
            <w:pPr>
              <w:tabs>
                <w:tab w:val="left" w:pos="85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history of PID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29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0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0331D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331D">
              <w:rPr>
                <w:rFonts w:ascii="Times New Roman" w:hAnsi="Times New Roman" w:cs="Times New Roman"/>
              </w:rPr>
              <w:t>History of infertility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0331D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  <w:r w:rsidRPr="0050331D">
              <w:rPr>
                <w:rFonts w:ascii="Times New Roman" w:hAnsi="Times New Roman" w:cs="Times New Roman"/>
              </w:rPr>
              <w:t xml:space="preserve"> </w:t>
            </w:r>
          </w:p>
          <w:p w:rsidR="00CD01AC" w:rsidRPr="0050331D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331D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05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1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962A1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62A1">
              <w:rPr>
                <w:rFonts w:ascii="Times New Roman" w:hAnsi="Times New Roman" w:cs="Times New Roman"/>
              </w:rPr>
              <w:t>History of IUCD use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0331D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  <w:r w:rsidRPr="0050331D">
              <w:rPr>
                <w:rFonts w:ascii="Times New Roman" w:hAnsi="Times New Roman" w:cs="Times New Roman"/>
              </w:rPr>
              <w:t xml:space="preserve"> </w:t>
            </w:r>
          </w:p>
          <w:p w:rsidR="00CD01AC" w:rsidRPr="0050331D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331D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01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2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962A1" w:rsidRDefault="00CD01AC" w:rsidP="00CC1510">
            <w:pPr>
              <w:tabs>
                <w:tab w:val="right" w:pos="293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962A1">
              <w:rPr>
                <w:rFonts w:ascii="Times New Roman" w:hAnsi="Times New Roman" w:cs="Times New Roman"/>
              </w:rPr>
              <w:t>History of OCP use</w:t>
            </w:r>
            <w:r w:rsidRPr="005962A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0331D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331D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827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3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962A1" w:rsidRDefault="00CD01AC" w:rsidP="00CC1510">
            <w:pPr>
              <w:tabs>
                <w:tab w:val="right" w:pos="293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962A1">
              <w:rPr>
                <w:rFonts w:ascii="Times New Roman" w:hAnsi="Times New Roman" w:cs="Times New Roman"/>
              </w:rPr>
              <w:t>History of injectable contraceptive use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0331D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331D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962A1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4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5962A1" w:rsidRDefault="00CD01AC" w:rsidP="00CC1510">
            <w:pPr>
              <w:tabs>
                <w:tab w:val="right" w:pos="293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962A1">
              <w:rPr>
                <w:rFonts w:ascii="Times New Roman" w:hAnsi="Times New Roman" w:cs="Times New Roman"/>
              </w:rPr>
              <w:t>History of implant</w:t>
            </w:r>
          </w:p>
        </w:tc>
        <w:tc>
          <w:tcPr>
            <w:tcW w:w="4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4619B2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D01AC" w:rsidRDefault="00CD01AC" w:rsidP="00CD01AC">
      <w:pPr>
        <w:spacing w:line="360" w:lineRule="auto"/>
        <w:rPr>
          <w:b/>
        </w:rPr>
      </w:pPr>
      <w:r>
        <w:rPr>
          <w:b/>
        </w:rPr>
        <w:t>Part III</w:t>
      </w:r>
      <w:r w:rsidRPr="0028546D">
        <w:rPr>
          <w:b/>
        </w:rPr>
        <w:t xml:space="preserve"> Behavioral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3044"/>
        <w:gridCol w:w="4674"/>
        <w:gridCol w:w="1056"/>
      </w:tblGrid>
      <w:tr w:rsidR="00CD01AC" w:rsidTr="00CC1510">
        <w:trPr>
          <w:trHeight w:val="265"/>
        </w:trPr>
        <w:tc>
          <w:tcPr>
            <w:tcW w:w="526" w:type="dxa"/>
            <w:tcBorders>
              <w:bottom w:val="single" w:sz="4" w:space="0" w:color="auto"/>
              <w:right w:val="single" w:sz="4" w:space="0" w:color="auto"/>
            </w:tcBorders>
          </w:tcPr>
          <w:p w:rsidR="00CD01AC" w:rsidRPr="002D6840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840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1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2D6840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84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8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2D6840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8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CD01AC" w:rsidTr="00CC1510">
        <w:trPr>
          <w:trHeight w:val="360"/>
        </w:trPr>
        <w:tc>
          <w:tcPr>
            <w:tcW w:w="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2D6840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5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2D6840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840">
              <w:rPr>
                <w:rFonts w:ascii="Times New Roman" w:hAnsi="Times New Roman" w:cs="Times New Roman"/>
              </w:rPr>
              <w:t>Cigarettes smoking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2D6840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6840">
              <w:rPr>
                <w:rFonts w:ascii="Times New Roman" w:hAnsi="Times New Roman" w:cs="Times New Roman"/>
              </w:rPr>
              <w:t>1. non</w:t>
            </w:r>
            <w:r>
              <w:rPr>
                <w:rFonts w:ascii="Times New Roman" w:hAnsi="Times New Roman" w:cs="Times New Roman"/>
              </w:rPr>
              <w:t>-</w:t>
            </w:r>
            <w:r w:rsidRPr="002D6840">
              <w:rPr>
                <w:rFonts w:ascii="Times New Roman" w:hAnsi="Times New Roman" w:cs="Times New Roman"/>
              </w:rPr>
              <w:t>smoker</w:t>
            </w:r>
          </w:p>
          <w:p w:rsidR="00CD01AC" w:rsidRPr="002D6840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6840">
              <w:rPr>
                <w:rFonts w:ascii="Times New Roman" w:hAnsi="Times New Roman" w:cs="Times New Roman"/>
              </w:rPr>
              <w:t xml:space="preserve"> 2. Occasional smokers</w:t>
            </w:r>
          </w:p>
          <w:p w:rsidR="00CD01AC" w:rsidRPr="002D6840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840">
              <w:rPr>
                <w:rFonts w:ascii="Times New Roman" w:hAnsi="Times New Roman" w:cs="Times New Roman"/>
              </w:rPr>
              <w:t xml:space="preserve"> 3. regular smoke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166"/>
        </w:trPr>
        <w:tc>
          <w:tcPr>
            <w:tcW w:w="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6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15142F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42F">
              <w:rPr>
                <w:rFonts w:ascii="Times New Roman" w:hAnsi="Times New Roman" w:cs="Times New Roman"/>
              </w:rPr>
              <w:t>If Yes to 24 how long ago did you start smoking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15142F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42F">
              <w:rPr>
                <w:rFonts w:ascii="Times New Roman" w:hAnsi="Times New Roman" w:cs="Times New Roman"/>
                <w:b/>
                <w:sz w:val="24"/>
                <w:szCs w:val="24"/>
              </w:rPr>
              <w:t>----------------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304"/>
        </w:trPr>
        <w:tc>
          <w:tcPr>
            <w:tcW w:w="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7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15142F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42F">
              <w:rPr>
                <w:rFonts w:ascii="Times New Roman" w:hAnsi="Times New Roman" w:cs="Times New Roman"/>
              </w:rPr>
              <w:t>If yes to 24, how often were you smoking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15142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142F">
              <w:rPr>
                <w:rFonts w:ascii="Times New Roman" w:hAnsi="Times New Roman" w:cs="Times New Roman"/>
              </w:rPr>
              <w:t xml:space="preserve">1. Daily </w:t>
            </w:r>
          </w:p>
          <w:p w:rsidR="00CD01AC" w:rsidRPr="0015142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142F">
              <w:rPr>
                <w:rFonts w:ascii="Times New Roman" w:hAnsi="Times New Roman" w:cs="Times New Roman"/>
              </w:rPr>
              <w:t xml:space="preserve">2. Once a week </w:t>
            </w:r>
          </w:p>
          <w:p w:rsidR="00CD01AC" w:rsidRPr="0015142F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142F">
              <w:rPr>
                <w:rFonts w:ascii="Times New Roman" w:hAnsi="Times New Roman" w:cs="Times New Roman"/>
              </w:rPr>
              <w:t xml:space="preserve">3. 3 times per week </w:t>
            </w:r>
          </w:p>
          <w:p w:rsidR="00CD01AC" w:rsidRPr="0015142F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42F">
              <w:rPr>
                <w:rFonts w:ascii="Times New Roman" w:hAnsi="Times New Roman" w:cs="Times New Roman"/>
              </w:rPr>
              <w:lastRenderedPageBreak/>
              <w:t>4. Once a month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332"/>
        </w:trPr>
        <w:tc>
          <w:tcPr>
            <w:tcW w:w="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38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49E">
              <w:rPr>
                <w:rFonts w:ascii="Times New Roman" w:hAnsi="Times New Roman" w:cs="Times New Roman"/>
              </w:rPr>
              <w:t xml:space="preserve">The number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B8449E">
              <w:rPr>
                <w:rFonts w:ascii="Times New Roman" w:hAnsi="Times New Roman" w:cs="Times New Roman"/>
              </w:rPr>
              <w:t>cigarette</w:t>
            </w:r>
            <w:r>
              <w:rPr>
                <w:rFonts w:ascii="Times New Roman" w:hAnsi="Times New Roman" w:cs="Times New Roman"/>
              </w:rPr>
              <w:t>s</w:t>
            </w:r>
            <w:r w:rsidRPr="00B8449E">
              <w:rPr>
                <w:rFonts w:ascii="Times New Roman" w:hAnsi="Times New Roman" w:cs="Times New Roman"/>
              </w:rPr>
              <w:t xml:space="preserve"> used?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49E">
              <w:rPr>
                <w:rFonts w:ascii="Times New Roman" w:hAnsi="Times New Roman" w:cs="Times New Roman"/>
                <w:b/>
                <w:sz w:val="24"/>
                <w:szCs w:val="24"/>
              </w:rPr>
              <w:t>----------------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123"/>
        </w:trPr>
        <w:tc>
          <w:tcPr>
            <w:tcW w:w="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9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449E">
              <w:rPr>
                <w:rFonts w:ascii="Times New Roman" w:hAnsi="Times New Roman" w:cs="Times New Roman"/>
              </w:rPr>
              <w:t>A history of alcohol drinking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44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449E">
              <w:rPr>
                <w:rFonts w:ascii="Times New Roman" w:hAnsi="Times New Roman" w:cs="Times New Roman"/>
              </w:rPr>
              <w:t xml:space="preserve">Yes </w:t>
            </w:r>
          </w:p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49E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1336"/>
        </w:trPr>
        <w:tc>
          <w:tcPr>
            <w:tcW w:w="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0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449E">
              <w:rPr>
                <w:rFonts w:ascii="Times New Roman" w:hAnsi="Times New Roman" w:cs="Times New Roman"/>
              </w:rPr>
              <w:t>If Yes to Q28 How often do you have a drink containing alcohol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449E">
              <w:rPr>
                <w:rFonts w:ascii="Times New Roman" w:hAnsi="Times New Roman" w:cs="Times New Roman"/>
              </w:rPr>
              <w:t>1. Less than monthly</w:t>
            </w:r>
          </w:p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449E">
              <w:rPr>
                <w:rFonts w:ascii="Times New Roman" w:hAnsi="Times New Roman" w:cs="Times New Roman"/>
              </w:rPr>
              <w:t xml:space="preserve"> 3. 2-4 times a month </w:t>
            </w:r>
          </w:p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449E">
              <w:rPr>
                <w:rFonts w:ascii="Times New Roman" w:hAnsi="Times New Roman" w:cs="Times New Roman"/>
              </w:rPr>
              <w:t xml:space="preserve">3. 2-4times a week </w:t>
            </w:r>
          </w:p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49E">
              <w:rPr>
                <w:rFonts w:ascii="Times New Roman" w:hAnsi="Times New Roman" w:cs="Times New Roman"/>
              </w:rPr>
              <w:t>4. 4/more times a week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01AC" w:rsidTr="00CC1510">
        <w:trPr>
          <w:trHeight w:val="169"/>
        </w:trPr>
        <w:tc>
          <w:tcPr>
            <w:tcW w:w="526" w:type="dxa"/>
            <w:tcBorders>
              <w:top w:val="single" w:sz="4" w:space="0" w:color="auto"/>
              <w:righ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1</w:t>
            </w:r>
          </w:p>
        </w:tc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1AC" w:rsidRPr="00B8449E" w:rsidRDefault="00CD01AC" w:rsidP="00CC15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of ectopic pregnancy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01AC" w:rsidRDefault="00CD01AC" w:rsidP="00CD01AC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  <w:p w:rsidR="00CD01AC" w:rsidRPr="00A840B2" w:rsidRDefault="00CD01AC" w:rsidP="00CD01AC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</w:tcPr>
          <w:p w:rsidR="00CD01AC" w:rsidRDefault="00CD01AC" w:rsidP="00CC15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D01AC" w:rsidRDefault="00CD01AC" w:rsidP="00CD01A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AE397F" w:rsidRDefault="00AE397F">
      <w:bookmarkStart w:id="0" w:name="_GoBack"/>
      <w:bookmarkEnd w:id="0"/>
    </w:p>
    <w:sectPr w:rsidR="00AE3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E38A3"/>
    <w:multiLevelType w:val="hybridMultilevel"/>
    <w:tmpl w:val="50506842"/>
    <w:lvl w:ilvl="0" w:tplc="11E6F5C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">
    <w:nsid w:val="08B41855"/>
    <w:multiLevelType w:val="hybridMultilevel"/>
    <w:tmpl w:val="13122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485618"/>
    <w:multiLevelType w:val="hybridMultilevel"/>
    <w:tmpl w:val="0038D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7B7D44"/>
    <w:multiLevelType w:val="hybridMultilevel"/>
    <w:tmpl w:val="087CE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0279CD"/>
    <w:multiLevelType w:val="hybridMultilevel"/>
    <w:tmpl w:val="FE8A9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B5556C"/>
    <w:multiLevelType w:val="hybridMultilevel"/>
    <w:tmpl w:val="A7C02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5D330A"/>
    <w:multiLevelType w:val="hybridMultilevel"/>
    <w:tmpl w:val="E036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30B50"/>
    <w:multiLevelType w:val="hybridMultilevel"/>
    <w:tmpl w:val="9F061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39142C"/>
    <w:multiLevelType w:val="hybridMultilevel"/>
    <w:tmpl w:val="6D781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1B0477"/>
    <w:multiLevelType w:val="hybridMultilevel"/>
    <w:tmpl w:val="F94C6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72344C"/>
    <w:multiLevelType w:val="hybridMultilevel"/>
    <w:tmpl w:val="286E6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1D1B2A"/>
    <w:multiLevelType w:val="hybridMultilevel"/>
    <w:tmpl w:val="D4B0F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8F46EA"/>
    <w:multiLevelType w:val="hybridMultilevel"/>
    <w:tmpl w:val="0B0E6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3"/>
  </w:num>
  <w:num w:numId="4">
    <w:abstractNumId w:val="6"/>
  </w:num>
  <w:num w:numId="5">
    <w:abstractNumId w:val="10"/>
  </w:num>
  <w:num w:numId="6">
    <w:abstractNumId w:val="11"/>
  </w:num>
  <w:num w:numId="7">
    <w:abstractNumId w:val="9"/>
  </w:num>
  <w:num w:numId="8">
    <w:abstractNumId w:val="1"/>
  </w:num>
  <w:num w:numId="9">
    <w:abstractNumId w:val="7"/>
  </w:num>
  <w:num w:numId="10">
    <w:abstractNumId w:val="0"/>
  </w:num>
  <w:num w:numId="11">
    <w:abstractNumId w:val="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1AC"/>
    <w:rsid w:val="00AE397F"/>
    <w:rsid w:val="00CD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58A7C3-9905-4B10-8F47-38B51771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1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01AC"/>
    <w:pPr>
      <w:ind w:left="720"/>
      <w:contextualSpacing/>
    </w:pPr>
  </w:style>
  <w:style w:type="table" w:styleId="TableGrid">
    <w:name w:val="Table Grid"/>
    <w:basedOn w:val="TableNormal"/>
    <w:uiPriority w:val="59"/>
    <w:rsid w:val="00CD01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 TECH ZONE</dc:creator>
  <cp:keywords/>
  <dc:description/>
  <cp:lastModifiedBy>BABI TECH ZONE</cp:lastModifiedBy>
  <cp:revision>1</cp:revision>
  <dcterms:created xsi:type="dcterms:W3CDTF">2025-02-27T11:07:00Z</dcterms:created>
  <dcterms:modified xsi:type="dcterms:W3CDTF">2025-02-27T11:09:00Z</dcterms:modified>
</cp:coreProperties>
</file>